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5DC8E" w14:textId="15726294" w:rsidR="00A13D78" w:rsidRPr="00D13908" w:rsidRDefault="00A13D78" w:rsidP="00A13D78">
      <w:pPr>
        <w:shd w:val="clear" w:color="auto" w:fill="FAFAFA"/>
        <w:textAlignment w:val="baseline"/>
        <w:rPr>
          <w:rStyle w:val="Strong"/>
          <w:rFonts w:ascii="inherit" w:eastAsiaTheme="majorEastAsia" w:hAnsi="inherit"/>
          <w:color w:val="2A2A2A"/>
          <w:sz w:val="22"/>
          <w:szCs w:val="22"/>
          <w:bdr w:val="none" w:sz="0" w:space="0" w:color="auto" w:frame="1"/>
        </w:rPr>
      </w:pPr>
      <w:r w:rsidRPr="00D13908">
        <w:rPr>
          <w:rStyle w:val="Strong"/>
          <w:rFonts w:ascii="inherit" w:eastAsiaTheme="majorEastAsia" w:hAnsi="inherit"/>
          <w:color w:val="2A2A2A"/>
          <w:sz w:val="22"/>
          <w:szCs w:val="22"/>
          <w:bdr w:val="none" w:sz="0" w:space="0" w:color="auto" w:frame="1"/>
        </w:rPr>
        <w:t>Supplementary file 1</w:t>
      </w:r>
    </w:p>
    <w:p w14:paraId="41C427BB" w14:textId="77777777" w:rsidR="00A13D78" w:rsidRPr="00D13908" w:rsidRDefault="00A13D78" w:rsidP="00A13D78">
      <w:pPr>
        <w:pStyle w:val="EndNoteBibliography"/>
        <w:spacing w:after="0" w:line="360" w:lineRule="auto"/>
        <w:jc w:val="left"/>
      </w:pPr>
    </w:p>
    <w:p w14:paraId="1DA06C63" w14:textId="13D732CA" w:rsidR="00A13D78" w:rsidRPr="00D13908" w:rsidRDefault="00A13D78" w:rsidP="00A13D78">
      <w:pPr>
        <w:pStyle w:val="EndNoteBibliography"/>
        <w:spacing w:after="0" w:line="360" w:lineRule="auto"/>
        <w:jc w:val="left"/>
      </w:pPr>
      <w:r w:rsidRPr="00D13908">
        <w:t xml:space="preserve">Tong A, Sainsbury P, Craig J. Consolidated criteria for reporting qualitative research (COREQ): a 32-item checklist for interviews and focus groups. Int J Qual Health Care. 2007 Dec;19(6):349-57. </w:t>
      </w:r>
    </w:p>
    <w:p w14:paraId="77A55AFC" w14:textId="77777777" w:rsidR="00A13D78" w:rsidRPr="00D13908" w:rsidRDefault="00A13D78" w:rsidP="00A13D78">
      <w:pPr>
        <w:shd w:val="clear" w:color="auto" w:fill="FAFAFA"/>
        <w:textAlignment w:val="baseline"/>
        <w:rPr>
          <w:rFonts w:ascii="Source Sans Pro" w:hAnsi="Source Sans Pro"/>
          <w:color w:val="2A2A2A"/>
          <w:sz w:val="22"/>
          <w:szCs w:val="22"/>
        </w:rPr>
      </w:pPr>
    </w:p>
    <w:p w14:paraId="555B0C9A" w14:textId="77777777" w:rsidR="00A13D78" w:rsidRPr="00D13908" w:rsidRDefault="00A13D78" w:rsidP="00A13D78">
      <w:pPr>
        <w:pStyle w:val="chapter-para"/>
        <w:shd w:val="clear" w:color="auto" w:fill="FAFAFA"/>
        <w:spacing w:before="0" w:beforeAutospacing="0" w:after="0" w:afterAutospacing="0"/>
        <w:textAlignment w:val="baseline"/>
        <w:rPr>
          <w:rFonts w:ascii="Source Sans Pro" w:hAnsi="Source Sans Pro"/>
          <w:color w:val="2A2A2A"/>
          <w:sz w:val="22"/>
          <w:szCs w:val="22"/>
        </w:rPr>
      </w:pPr>
      <w:r w:rsidRPr="00D13908">
        <w:rPr>
          <w:rFonts w:ascii="Source Sans Pro" w:hAnsi="Source Sans Pro"/>
          <w:color w:val="2A2A2A"/>
          <w:sz w:val="22"/>
          <w:szCs w:val="22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5"/>
        <w:gridCol w:w="2452"/>
        <w:gridCol w:w="2741"/>
        <w:gridCol w:w="1938"/>
      </w:tblGrid>
      <w:tr w:rsidR="00A13D78" w:rsidRPr="00D13908" w14:paraId="4547DEB4" w14:textId="694CEBA8" w:rsidTr="008A36E0">
        <w:trPr>
          <w:tblHeader/>
        </w:trPr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FF41B2" w14:textId="77777777" w:rsidR="00A13D78" w:rsidRPr="00D13908" w:rsidRDefault="00A13D78">
            <w:pPr>
              <w:spacing w:line="312" w:lineRule="atLeast"/>
              <w:rPr>
                <w:rFonts w:ascii="inherit" w:hAnsi="inherit"/>
                <w:b/>
                <w:bCs/>
                <w:sz w:val="22"/>
                <w:szCs w:val="22"/>
              </w:rPr>
            </w:pPr>
            <w:r w:rsidRPr="00D13908">
              <w:rPr>
                <w:rFonts w:ascii="inherit" w:hAnsi="inherit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B8803A8" w14:textId="77777777" w:rsidR="00A13D78" w:rsidRPr="00D13908" w:rsidRDefault="00A13D78">
            <w:pPr>
              <w:spacing w:line="312" w:lineRule="atLeast"/>
              <w:rPr>
                <w:rFonts w:ascii="inherit" w:hAnsi="inherit"/>
                <w:b/>
                <w:bCs/>
                <w:sz w:val="22"/>
                <w:szCs w:val="22"/>
              </w:rPr>
            </w:pPr>
            <w:r w:rsidRPr="00D13908">
              <w:rPr>
                <w:rFonts w:ascii="inherit" w:hAnsi="inherit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C013480" w14:textId="26D8FED7" w:rsidR="00A13D78" w:rsidRPr="00D13908" w:rsidRDefault="00A13D78">
            <w:pPr>
              <w:spacing w:line="312" w:lineRule="atLeast"/>
              <w:rPr>
                <w:rFonts w:ascii="inherit" w:hAnsi="inherit"/>
                <w:b/>
                <w:bCs/>
                <w:sz w:val="22"/>
                <w:szCs w:val="22"/>
              </w:rPr>
            </w:pPr>
            <w:r w:rsidRPr="00D13908">
              <w:rPr>
                <w:rFonts w:ascii="inherit" w:hAnsi="inherit"/>
                <w:b/>
                <w:bCs/>
                <w:sz w:val="22"/>
                <w:szCs w:val="22"/>
              </w:rPr>
              <w:t>Guide questions</w:t>
            </w:r>
            <w:r w:rsidR="00A0095C">
              <w:rPr>
                <w:rFonts w:ascii="inherit" w:hAnsi="inherit"/>
                <w:b/>
                <w:bCs/>
                <w:sz w:val="22"/>
                <w:szCs w:val="22"/>
              </w:rPr>
              <w:t>/Descriptio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7E449E95" w14:textId="2EC460C0" w:rsidR="00A0095C" w:rsidRDefault="00A0095C">
            <w:pPr>
              <w:spacing w:line="312" w:lineRule="atLeast"/>
              <w:rPr>
                <w:rFonts w:ascii="inherit" w:hAnsi="inherit"/>
                <w:b/>
                <w:bCs/>
                <w:sz w:val="22"/>
                <w:szCs w:val="22"/>
              </w:rPr>
            </w:pPr>
          </w:p>
          <w:p w14:paraId="02211446" w14:textId="32A1A506" w:rsidR="00A0095C" w:rsidRDefault="00A0095C">
            <w:pPr>
              <w:spacing w:line="312" w:lineRule="atLeast"/>
              <w:rPr>
                <w:rFonts w:ascii="inherit" w:hAnsi="inherit"/>
                <w:b/>
                <w:bCs/>
                <w:sz w:val="22"/>
                <w:szCs w:val="22"/>
              </w:rPr>
            </w:pPr>
            <w:r>
              <w:rPr>
                <w:rFonts w:ascii="inherit" w:hAnsi="inherit"/>
                <w:b/>
                <w:bCs/>
                <w:sz w:val="22"/>
                <w:szCs w:val="22"/>
              </w:rPr>
              <w:t xml:space="preserve">Reported on </w:t>
            </w:r>
          </w:p>
          <w:p w14:paraId="46F975C1" w14:textId="3B9B6A7A" w:rsidR="00A13D78" w:rsidRPr="00D13908" w:rsidRDefault="00A0095C">
            <w:pPr>
              <w:spacing w:line="312" w:lineRule="atLeast"/>
              <w:rPr>
                <w:rFonts w:ascii="inherit" w:hAnsi="inherit"/>
                <w:b/>
                <w:bCs/>
                <w:sz w:val="22"/>
                <w:szCs w:val="22"/>
              </w:rPr>
            </w:pPr>
            <w:r>
              <w:rPr>
                <w:rFonts w:ascii="inherit" w:hAnsi="inherit"/>
                <w:b/>
                <w:bCs/>
                <w:sz w:val="22"/>
                <w:szCs w:val="22"/>
              </w:rPr>
              <w:t>Page No.</w:t>
            </w:r>
          </w:p>
        </w:tc>
      </w:tr>
      <w:tr w:rsidR="00A13D78" w:rsidRPr="00D13908" w14:paraId="482D0583" w14:textId="6B275244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376ED0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Style w:val="Strong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Domain 1: Research team and reflexivity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A31014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ACCC78" w14:textId="77777777" w:rsidR="00A13D78" w:rsidRPr="00D13908" w:rsidRDefault="00A13D78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8BDCC8" w14:textId="77777777" w:rsidR="00A13D78" w:rsidRPr="00D13908" w:rsidRDefault="00A13D78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A13D78" w:rsidRPr="00D13908" w14:paraId="5FEAA149" w14:textId="36A1DC05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395E57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Personal Characteristic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E4EAB9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0DA11E" w14:textId="77777777" w:rsidR="00A13D78" w:rsidRPr="00D13908" w:rsidRDefault="00A13D78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826CDA" w14:textId="77777777" w:rsidR="00A13D78" w:rsidRPr="00D13908" w:rsidRDefault="00A13D78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A13D78" w:rsidRPr="00502AFC" w14:paraId="57CFEF22" w14:textId="7896DA82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3A5FDD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7C72CF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Interviewer/facilitator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4D3AA7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E499C0C" w14:textId="41E4ED56" w:rsidR="00A13D78" w:rsidRPr="00502AFC" w:rsidRDefault="0016485A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Reported under data collection </w:t>
            </w:r>
            <w:r w:rsidR="00A03965" w:rsidRPr="00502AFC">
              <w:rPr>
                <w:rFonts w:ascii="inherit" w:hAnsi="inherit"/>
                <w:sz w:val="22"/>
                <w:szCs w:val="22"/>
              </w:rPr>
              <w:t xml:space="preserve">and </w:t>
            </w:r>
            <w:r w:rsidRPr="00502AFC">
              <w:rPr>
                <w:rFonts w:ascii="inherit" w:hAnsi="inherit"/>
                <w:sz w:val="22"/>
                <w:szCs w:val="22"/>
              </w:rPr>
              <w:t>in acknowledgements</w:t>
            </w:r>
            <w:r w:rsidR="00A03965" w:rsidRPr="00502AFC">
              <w:rPr>
                <w:rFonts w:ascii="inherit" w:hAnsi="inherit"/>
                <w:sz w:val="22"/>
                <w:szCs w:val="22"/>
              </w:rPr>
              <w:t xml:space="preserve"> respectively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5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AC, RM, YC) and 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2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>2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FH). </w:t>
            </w:r>
          </w:p>
        </w:tc>
      </w:tr>
      <w:tr w:rsidR="00A13D78" w:rsidRPr="00D13908" w14:paraId="12A5BD3B" w14:textId="78F444B5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15DCB7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C151DD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Credential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6E6F03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at were the researcher's credentials? 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E.g. PhD, MD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FCD77A" w14:textId="6D5F5FFC" w:rsidR="00540D99" w:rsidRPr="00D13908" w:rsidRDefault="0016485A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Not reported in the manuscript: all authors/researchers credentials were PhD</w:t>
            </w:r>
          </w:p>
        </w:tc>
      </w:tr>
      <w:tr w:rsidR="00A13D78" w:rsidRPr="00D13908" w14:paraId="614D9347" w14:textId="77E349BF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592C90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3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0F8FFE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Occupation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13CA88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9109D6" w14:textId="3EC1B666" w:rsidR="00A13D78" w:rsidRPr="00D13908" w:rsidRDefault="0016485A" w:rsidP="0016485A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 xml:space="preserve">Not reported in the manuscript: </w:t>
            </w:r>
            <w:r w:rsidR="00DC3F2D">
              <w:rPr>
                <w:rFonts w:ascii="inherit" w:hAnsi="inherit"/>
                <w:sz w:val="22"/>
                <w:szCs w:val="22"/>
              </w:rPr>
              <w:t xml:space="preserve">there are </w:t>
            </w:r>
            <w:r w:rsidR="00EB2DF6">
              <w:rPr>
                <w:rFonts w:ascii="inherit" w:hAnsi="inherit"/>
                <w:sz w:val="22"/>
                <w:szCs w:val="22"/>
              </w:rPr>
              <w:t xml:space="preserve">ten </w:t>
            </w:r>
            <w:r>
              <w:rPr>
                <w:rFonts w:ascii="inherit" w:hAnsi="inherit"/>
                <w:sz w:val="22"/>
                <w:szCs w:val="22"/>
              </w:rPr>
              <w:t>authors</w:t>
            </w:r>
            <w:r w:rsidR="00260BF5">
              <w:rPr>
                <w:rFonts w:ascii="inherit" w:hAnsi="inherit"/>
                <w:sz w:val="22"/>
                <w:szCs w:val="22"/>
              </w:rPr>
              <w:t xml:space="preserve"> </w:t>
            </w:r>
            <w:r>
              <w:rPr>
                <w:rFonts w:ascii="inherit" w:hAnsi="inherit"/>
                <w:sz w:val="22"/>
                <w:szCs w:val="22"/>
              </w:rPr>
              <w:t>/</w:t>
            </w:r>
            <w:r w:rsidR="00260BF5">
              <w:rPr>
                <w:rFonts w:ascii="inherit" w:hAnsi="inherit"/>
                <w:sz w:val="22"/>
                <w:szCs w:val="22"/>
              </w:rPr>
              <w:t xml:space="preserve"> </w:t>
            </w:r>
            <w:r>
              <w:rPr>
                <w:rFonts w:ascii="inherit" w:hAnsi="inherit"/>
                <w:sz w:val="22"/>
                <w:szCs w:val="22"/>
              </w:rPr>
              <w:t>researchers</w:t>
            </w:r>
            <w:r w:rsidR="00260BF5">
              <w:rPr>
                <w:rFonts w:ascii="inherit" w:hAnsi="inherit"/>
                <w:sz w:val="22"/>
                <w:szCs w:val="22"/>
              </w:rPr>
              <w:t>, working in</w:t>
            </w:r>
            <w:r>
              <w:rPr>
                <w:rFonts w:ascii="inherit" w:hAnsi="inherit"/>
                <w:sz w:val="22"/>
                <w:szCs w:val="22"/>
              </w:rPr>
              <w:t xml:space="preserve"> nursing</w:t>
            </w:r>
            <w:r w:rsidR="00260BF5">
              <w:rPr>
                <w:rFonts w:ascii="inherit" w:hAnsi="inherit"/>
                <w:sz w:val="22"/>
                <w:szCs w:val="22"/>
              </w:rPr>
              <w:t xml:space="preserve"> </w:t>
            </w:r>
            <w:r w:rsidR="00DC3F2D">
              <w:rPr>
                <w:rFonts w:ascii="inherit" w:hAnsi="inherit"/>
                <w:sz w:val="22"/>
                <w:szCs w:val="22"/>
              </w:rPr>
              <w:t>and</w:t>
            </w:r>
            <w:r w:rsidR="00260BF5">
              <w:rPr>
                <w:rFonts w:ascii="inherit" w:hAnsi="inherit"/>
                <w:sz w:val="22"/>
                <w:szCs w:val="22"/>
              </w:rPr>
              <w:t xml:space="preserve"> / psychology research</w:t>
            </w:r>
            <w:r>
              <w:rPr>
                <w:rFonts w:ascii="inherit" w:hAnsi="inherit"/>
                <w:sz w:val="22"/>
                <w:szCs w:val="22"/>
              </w:rPr>
              <w:t>.</w:t>
            </w:r>
          </w:p>
        </w:tc>
      </w:tr>
      <w:tr w:rsidR="00A13D78" w:rsidRPr="00D13908" w14:paraId="08C6240F" w14:textId="083354DA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17FCC1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4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4882E1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Gender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D1DADD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as the researcher male or female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44AD735" w14:textId="452C87B2" w:rsidR="00A13D78" w:rsidRPr="00D13908" w:rsidRDefault="0016485A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 xml:space="preserve">Not reported in the manuscript for gender neutral language: all </w:t>
            </w:r>
            <w:r>
              <w:rPr>
                <w:rFonts w:ascii="inherit" w:hAnsi="inherit"/>
                <w:sz w:val="22"/>
                <w:szCs w:val="22"/>
              </w:rPr>
              <w:lastRenderedPageBreak/>
              <w:t>authors/researchers were female.</w:t>
            </w:r>
          </w:p>
        </w:tc>
      </w:tr>
      <w:tr w:rsidR="00A13D78" w:rsidRPr="00D13908" w14:paraId="402B6DEF" w14:textId="362EE5F2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6209C6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5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1DBEDB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Experience and training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2FADCE" w14:textId="77777777" w:rsidR="00A13D78" w:rsidRPr="00502AFC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9ABF64" w14:textId="7F3F7669" w:rsidR="00A03965" w:rsidRPr="00502AFC" w:rsidRDefault="00A03965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5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data collection)</w:t>
            </w:r>
          </w:p>
          <w:p w14:paraId="403838A6" w14:textId="36D8FB6F" w:rsidR="00A13D78" w:rsidRPr="00502AFC" w:rsidRDefault="00540D99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All </w:t>
            </w:r>
            <w:r w:rsidR="00A03965" w:rsidRPr="00502AFC">
              <w:rPr>
                <w:rFonts w:ascii="inherit" w:hAnsi="inherit"/>
                <w:sz w:val="22"/>
                <w:szCs w:val="22"/>
              </w:rPr>
              <w:t>researchers had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previous experience in qualitative research</w:t>
            </w:r>
            <w:r w:rsidR="00A03965" w:rsidRPr="00502AFC">
              <w:rPr>
                <w:rFonts w:ascii="inherit" w:hAnsi="inherit"/>
                <w:sz w:val="22"/>
                <w:szCs w:val="22"/>
              </w:rPr>
              <w:t xml:space="preserve"> including conducting semi-structured interviews.</w:t>
            </w:r>
          </w:p>
        </w:tc>
      </w:tr>
      <w:tr w:rsidR="00A13D78" w:rsidRPr="00D13908" w14:paraId="2AC0F802" w14:textId="47E219F0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254935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Relationship with participant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76673E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63B26E" w14:textId="77777777" w:rsidR="00A13D78" w:rsidRPr="00D13908" w:rsidRDefault="00A13D78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809D9AA" w14:textId="77777777" w:rsidR="00A13D78" w:rsidRPr="00D13908" w:rsidRDefault="00A13D78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A13D78" w:rsidRPr="00D13908" w14:paraId="159921B0" w14:textId="3CF0218E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F73A98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6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8FB933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Relationship established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C0CD85" w14:textId="77777777" w:rsidR="00A13D78" w:rsidRPr="00D13908" w:rsidRDefault="00A13D78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3441369" w14:textId="7B4DB93C" w:rsidR="00A13D78" w:rsidRPr="00D13908" w:rsidRDefault="00A03965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Not reported in manuscript: n</w:t>
            </w:r>
            <w:r w:rsidR="00540D99">
              <w:rPr>
                <w:rFonts w:ascii="inherit" w:hAnsi="inherit"/>
                <w:sz w:val="22"/>
                <w:szCs w:val="22"/>
              </w:rPr>
              <w:t>o</w:t>
            </w:r>
            <w:r>
              <w:rPr>
                <w:rFonts w:ascii="inherit" w:hAnsi="inherit"/>
                <w:sz w:val="22"/>
                <w:szCs w:val="22"/>
              </w:rPr>
              <w:t xml:space="preserve"> relationship was established with participants prior to study commencement.</w:t>
            </w:r>
          </w:p>
        </w:tc>
      </w:tr>
      <w:tr w:rsidR="00B76344" w:rsidRPr="00D13908" w14:paraId="04C84161" w14:textId="45A98048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AE2385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7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958333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Participant knowledge of the interviewer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D72C39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at did the participants know about the researcher? e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.g. personal goals, reasons for doing the research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9766C39" w14:textId="324704A4" w:rsidR="00B76344" w:rsidRPr="00502AFC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4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method – participants and recruitment) </w:t>
            </w:r>
          </w:p>
          <w:p w14:paraId="12AB1B88" w14:textId="086D1673" w:rsidR="00B76344" w:rsidRPr="00B76344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>Participants were provided with</w:t>
            </w:r>
            <w:r w:rsidRPr="00B76344">
              <w:rPr>
                <w:rFonts w:ascii="inherit" w:hAnsi="inherit"/>
                <w:sz w:val="22"/>
                <w:szCs w:val="22"/>
              </w:rPr>
              <w:t xml:space="preserve"> an information pack that explained the study and this included details of the research team. </w:t>
            </w:r>
          </w:p>
        </w:tc>
      </w:tr>
      <w:tr w:rsidR="00B76344" w:rsidRPr="00D13908" w14:paraId="58E57B7E" w14:textId="494BEDEC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80E255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8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77A448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Interviewer characteristic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E629F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 xml:space="preserve">What characteristics were reported about the interviewer/facilitator? </w:t>
            </w: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e.g. 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Bias, assumptions, reasons and interests in the research topic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0F35573" w14:textId="40DF44D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A03965">
              <w:rPr>
                <w:rFonts w:ascii="inherit" w:hAnsi="inherit"/>
                <w:sz w:val="22"/>
                <w:szCs w:val="22"/>
              </w:rPr>
              <w:lastRenderedPageBreak/>
              <w:t xml:space="preserve">Not reported in manuscript: the participants were </w:t>
            </w:r>
            <w:r w:rsidRPr="00A03965">
              <w:rPr>
                <w:rFonts w:ascii="inherit" w:hAnsi="inherit"/>
                <w:sz w:val="22"/>
                <w:szCs w:val="22"/>
              </w:rPr>
              <w:lastRenderedPageBreak/>
              <w:t>provided with an explanatory statement in the study plain language statement about the research aims and objectives and details on the research team.</w:t>
            </w:r>
          </w:p>
        </w:tc>
      </w:tr>
      <w:tr w:rsidR="00B76344" w:rsidRPr="00D13908" w14:paraId="6F3F1071" w14:textId="1221C0AC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BF6D88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Style w:val="Strong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lastRenderedPageBreak/>
              <w:t>Domain 2: study desig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D9F5AA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B24CF4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3E93A30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431A6415" w14:textId="156A0F28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66BD2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Theoretical framework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7375F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81FED8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D426D8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5B40C30B" w14:textId="05E2FC3C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7E5BA2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9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8E462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Methodological orientation and Theory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26C42D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at methodological orientation was stated to underpin the study? 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e.g. grounded theory, discourse analysis, ethnography, phenomenology, content analysis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FF337C3" w14:textId="3A118F13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4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method) A qualitative</w:t>
            </w:r>
            <w:r w:rsidRPr="00926ECB">
              <w:rPr>
                <w:rFonts w:ascii="inherit" w:hAnsi="inherit"/>
                <w:sz w:val="22"/>
                <w:szCs w:val="22"/>
              </w:rPr>
              <w:t xml:space="preserve"> </w:t>
            </w:r>
            <w:r>
              <w:rPr>
                <w:rFonts w:ascii="inherit" w:hAnsi="inherit"/>
                <w:sz w:val="22"/>
                <w:szCs w:val="22"/>
              </w:rPr>
              <w:t xml:space="preserve">descriptive </w:t>
            </w:r>
            <w:r w:rsidRPr="00926ECB">
              <w:rPr>
                <w:rFonts w:ascii="inherit" w:hAnsi="inherit"/>
                <w:sz w:val="22"/>
                <w:szCs w:val="22"/>
              </w:rPr>
              <w:t>approach underpinned the study to provide a straight description and comprehensive summary of the direct experiences of parents, staying close to the data and everyday events.</w:t>
            </w:r>
          </w:p>
        </w:tc>
      </w:tr>
      <w:tr w:rsidR="00B76344" w:rsidRPr="00D13908" w14:paraId="27BBAEDF" w14:textId="60AF319B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876EE3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Participant selectio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B5D7E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287FCD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C0EEFFC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2E7E2B47" w14:textId="241966DF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305AD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0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1A6616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Sampling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CB54B9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How were participants selected? 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e.g. purposive, convenience, consecutive, snowbal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EE638B5" w14:textId="04384A25" w:rsidR="00B76344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4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participants and recruitment)</w:t>
            </w:r>
          </w:p>
          <w:p w14:paraId="7D8C480F" w14:textId="3B053423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Participants were purposively recruited</w:t>
            </w:r>
          </w:p>
        </w:tc>
      </w:tr>
      <w:tr w:rsidR="00B76344" w:rsidRPr="00D13908" w14:paraId="55AE191F" w14:textId="09B5597E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4F161D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11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102FC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Method of approach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05A595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How were participants approached? e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.g. face-to-face, telephone, mail, email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661E390" w14:textId="22314A98" w:rsidR="00B76344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4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participants and recruitment)</w:t>
            </w:r>
          </w:p>
          <w:p w14:paraId="0D36FBF0" w14:textId="31778BCD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 xml:space="preserve">Participants were </w:t>
            </w:r>
            <w:r w:rsidR="00502AFC">
              <w:rPr>
                <w:rFonts w:ascii="inherit" w:hAnsi="inherit"/>
                <w:sz w:val="22"/>
                <w:szCs w:val="22"/>
              </w:rPr>
              <w:t xml:space="preserve">identified by nominated health and social care professionals </w:t>
            </w:r>
            <w:r w:rsidR="00091924">
              <w:rPr>
                <w:rFonts w:ascii="inherit" w:hAnsi="inherit"/>
                <w:sz w:val="22"/>
                <w:szCs w:val="22"/>
              </w:rPr>
              <w:t>via telephone or email. An advertisement was also placed on a closed group Facebook page</w:t>
            </w:r>
          </w:p>
        </w:tc>
      </w:tr>
      <w:tr w:rsidR="00B76344" w:rsidRPr="00D13908" w14:paraId="37EFC063" w14:textId="116BCC67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06ABD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2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FBB220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Sample siz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ED26A1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How many participants were in the study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60C3C41" w14:textId="3DB2D64D" w:rsidR="00B76344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>7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findings)</w:t>
            </w:r>
          </w:p>
          <w:p w14:paraId="6F8D5751" w14:textId="0874D204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There were 20 participants in the study, 14 mothers and 6 fathers.</w:t>
            </w:r>
          </w:p>
        </w:tc>
      </w:tr>
      <w:tr w:rsidR="00B76344" w:rsidRPr="00D13908" w14:paraId="0F1BA86A" w14:textId="1C5BBEB5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B474E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3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F57AB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Non-participation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718C2F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AFD809" w14:textId="4CB61472" w:rsidR="00B76344" w:rsidRPr="00D13908" w:rsidRDefault="00A632B3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A632B3">
              <w:rPr>
                <w:rFonts w:ascii="inherit" w:hAnsi="inherit"/>
                <w:sz w:val="22"/>
                <w:szCs w:val="22"/>
              </w:rPr>
              <w:t xml:space="preserve">Not reported in the manuscript: One participant </w:t>
            </w:r>
            <w:r w:rsidR="00122411">
              <w:rPr>
                <w:rFonts w:ascii="inherit" w:hAnsi="inherit"/>
                <w:sz w:val="22"/>
                <w:szCs w:val="22"/>
              </w:rPr>
              <w:t xml:space="preserve">initially agreed but then </w:t>
            </w:r>
            <w:r w:rsidRPr="00A632B3">
              <w:rPr>
                <w:rFonts w:ascii="inherit" w:hAnsi="inherit"/>
                <w:sz w:val="22"/>
                <w:szCs w:val="22"/>
              </w:rPr>
              <w:t>did not wish to participate</w:t>
            </w:r>
          </w:p>
        </w:tc>
      </w:tr>
      <w:tr w:rsidR="00B76344" w:rsidRPr="00D13908" w14:paraId="2B67DA14" w14:textId="22FF802D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18ACF8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Setting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B0845A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D25DDE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E50CF3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21F4FFB3" w14:textId="742E8E81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25EF3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4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578C9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Setting of data collection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B954BF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ere was the data collected? e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.g. home, clinic, workplac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FE6F92B" w14:textId="31F19EF7" w:rsidR="00B76344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>7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findings</w:t>
            </w:r>
            <w:r w:rsidRPr="00502AFC">
              <w:rPr>
                <w:rFonts w:ascii="inherit" w:hAnsi="inherit"/>
                <w:sz w:val="22"/>
                <w:szCs w:val="22"/>
              </w:rPr>
              <w:t>)</w:t>
            </w:r>
          </w:p>
          <w:p w14:paraId="391DEEF6" w14:textId="39C7F584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The interviews were either conducted in the family home or in a setting of the participant’s choice.</w:t>
            </w:r>
          </w:p>
        </w:tc>
      </w:tr>
      <w:tr w:rsidR="00B76344" w:rsidRPr="00D13908" w14:paraId="7A352439" w14:textId="4C653632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024779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5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7CD7CF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Presence of non-participant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6FD46D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DD0C68" w14:textId="4EEE3879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No</w:t>
            </w:r>
            <w:r w:rsidR="0036378D">
              <w:rPr>
                <w:rFonts w:ascii="inherit" w:hAnsi="inherit"/>
                <w:sz w:val="22"/>
                <w:szCs w:val="22"/>
              </w:rPr>
              <w:t xml:space="preserve">t reported in the manuscript: no one else was present besides the </w:t>
            </w:r>
            <w:r w:rsidR="0036378D">
              <w:rPr>
                <w:rFonts w:ascii="inherit" w:hAnsi="inherit"/>
                <w:sz w:val="22"/>
                <w:szCs w:val="22"/>
              </w:rPr>
              <w:lastRenderedPageBreak/>
              <w:t>participant and researcher.</w:t>
            </w:r>
          </w:p>
        </w:tc>
      </w:tr>
      <w:tr w:rsidR="00B76344" w:rsidRPr="00D13908" w14:paraId="2030FF1F" w14:textId="7831CF5D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BB9B9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16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4DA815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escription of sampl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36037F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at are the important characteristics of the sample? 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e.g. demographic data, dat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9ED1DF8" w14:textId="2D5802F3" w:rsidR="00B76344" w:rsidRPr="00502AFC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Characteristics of the sample are reported in the manuscript on page 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>7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 (results) and Table </w:t>
            </w:r>
            <w:r w:rsidR="005D729D" w:rsidRPr="00502AFC">
              <w:rPr>
                <w:rFonts w:ascii="inherit" w:hAnsi="inherit"/>
                <w:sz w:val="22"/>
                <w:szCs w:val="22"/>
              </w:rPr>
              <w:t>3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 xml:space="preserve"> (page 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>8</w:t>
            </w:r>
            <w:r w:rsidR="00091924" w:rsidRPr="00502AFC">
              <w:rPr>
                <w:rFonts w:ascii="inherit" w:hAnsi="inherit"/>
                <w:sz w:val="22"/>
                <w:szCs w:val="22"/>
              </w:rPr>
              <w:t>)</w:t>
            </w:r>
            <w:r w:rsidRPr="00502AFC">
              <w:rPr>
                <w:rFonts w:ascii="inherit" w:hAnsi="inherit"/>
                <w:sz w:val="22"/>
                <w:szCs w:val="22"/>
              </w:rPr>
              <w:t xml:space="preserve">. </w:t>
            </w:r>
          </w:p>
        </w:tc>
      </w:tr>
      <w:tr w:rsidR="00B76344" w:rsidRPr="00D13908" w14:paraId="4841250F" w14:textId="08A37E40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B815E4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ata collectio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2C8633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25191C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32F17D9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5D729D" w14:paraId="2195E513" w14:textId="40B294F5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377AC8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7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6E0554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Interview guid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CF239C" w14:textId="77777777" w:rsidR="00B76344" w:rsidRPr="00502AFC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DA6B510" w14:textId="249A4CD0" w:rsidR="005D729D" w:rsidRPr="00502AFC" w:rsidRDefault="005D729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502AFC">
              <w:rPr>
                <w:rFonts w:ascii="inherit" w:hAnsi="inherit"/>
                <w:sz w:val="22"/>
                <w:szCs w:val="22"/>
              </w:rPr>
              <w:t xml:space="preserve">Page 5 (data collection and Table 2 page 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>6</w:t>
            </w:r>
            <w:r w:rsidRPr="00502AFC">
              <w:rPr>
                <w:rFonts w:ascii="inherit" w:hAnsi="inherit"/>
                <w:sz w:val="22"/>
                <w:szCs w:val="22"/>
              </w:rPr>
              <w:t>)</w:t>
            </w:r>
            <w:r w:rsidR="00502AFC" w:rsidRPr="00502AFC">
              <w:rPr>
                <w:rFonts w:ascii="inherit" w:hAnsi="inherit"/>
                <w:sz w:val="22"/>
                <w:szCs w:val="22"/>
              </w:rPr>
              <w:t xml:space="preserve"> </w:t>
            </w:r>
            <w:r w:rsidR="00214751" w:rsidRPr="00502AFC">
              <w:rPr>
                <w:rFonts w:ascii="inherit" w:hAnsi="inherit"/>
                <w:sz w:val="22"/>
                <w:szCs w:val="22"/>
              </w:rPr>
              <w:t>provides an overview of interview questions.</w:t>
            </w:r>
          </w:p>
          <w:p w14:paraId="1E094C88" w14:textId="362F4F9A" w:rsidR="00214751" w:rsidRPr="00502AFC" w:rsidRDefault="00214751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</w:tr>
      <w:tr w:rsidR="00B76344" w:rsidRPr="00D13908" w14:paraId="4D7E8865" w14:textId="65C9B97F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81D5B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8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F139E2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Repeat interview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464980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6DE30E8" w14:textId="0750C8CA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No</w:t>
            </w:r>
            <w:r w:rsidR="0036378D">
              <w:rPr>
                <w:rFonts w:ascii="inherit" w:hAnsi="inherit"/>
                <w:sz w:val="22"/>
                <w:szCs w:val="22"/>
              </w:rPr>
              <w:t>t reported in the manuscript: the interview was once only for each participant.</w:t>
            </w:r>
          </w:p>
        </w:tc>
      </w:tr>
      <w:tr w:rsidR="00B76344" w:rsidRPr="00D13908" w14:paraId="186C2D60" w14:textId="1506D9C0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435CD1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19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4C7466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Audio/visual recording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A48EA" w14:textId="77777777" w:rsidR="00B76344" w:rsidRPr="008A36E0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246AEE1" w14:textId="00B8C4E6" w:rsidR="0036378D" w:rsidRPr="008A36E0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6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data collection)</w:t>
            </w:r>
          </w:p>
          <w:p w14:paraId="42DC4755" w14:textId="60C9C53C" w:rsidR="00B76344" w:rsidRPr="008A36E0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>The interviews were a</w:t>
            </w:r>
            <w:r w:rsidR="00B76344" w:rsidRPr="008A36E0">
              <w:rPr>
                <w:rFonts w:ascii="inherit" w:hAnsi="inherit"/>
                <w:sz w:val="22"/>
                <w:szCs w:val="22"/>
              </w:rPr>
              <w:t>udio record</w:t>
            </w:r>
            <w:r w:rsidRPr="008A36E0">
              <w:rPr>
                <w:rFonts w:ascii="inherit" w:hAnsi="inherit"/>
                <w:sz w:val="22"/>
                <w:szCs w:val="22"/>
              </w:rPr>
              <w:t>ed to collect the data.</w:t>
            </w:r>
          </w:p>
        </w:tc>
      </w:tr>
      <w:tr w:rsidR="00B76344" w:rsidRPr="00D13908" w14:paraId="597B21AF" w14:textId="17A964A5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1572CD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0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E1DB6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Field note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AB7381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86BC79" w14:textId="7BAB6E90" w:rsidR="00B76344" w:rsidRPr="00D13908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 xml:space="preserve">Not reported in the manuscript: Field notes were recorded after each interview noting contextual details. </w:t>
            </w:r>
          </w:p>
        </w:tc>
      </w:tr>
      <w:tr w:rsidR="00B76344" w:rsidRPr="00D13908" w14:paraId="5078C8A8" w14:textId="43F94014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C8204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21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8BE8C4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uration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6D62ED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FF5854" w14:textId="171B81CC" w:rsidR="0036378D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214751" w:rsidRPr="008A36E0">
              <w:rPr>
                <w:rFonts w:ascii="inherit" w:hAnsi="inherit"/>
                <w:sz w:val="22"/>
                <w:szCs w:val="22"/>
              </w:rPr>
              <w:t>7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</w:t>
            </w:r>
            <w:r w:rsidR="00214751" w:rsidRPr="008A36E0">
              <w:rPr>
                <w:rFonts w:ascii="inherit" w:hAnsi="inherit"/>
                <w:sz w:val="22"/>
                <w:szCs w:val="22"/>
              </w:rPr>
              <w:t>findings</w:t>
            </w:r>
            <w:r w:rsidRPr="008A36E0">
              <w:rPr>
                <w:rFonts w:ascii="inherit" w:hAnsi="inherit"/>
                <w:sz w:val="22"/>
                <w:szCs w:val="22"/>
              </w:rPr>
              <w:t>)</w:t>
            </w:r>
            <w:r>
              <w:rPr>
                <w:rFonts w:ascii="inherit" w:hAnsi="inherit"/>
                <w:sz w:val="22"/>
                <w:szCs w:val="22"/>
              </w:rPr>
              <w:t xml:space="preserve"> </w:t>
            </w:r>
          </w:p>
          <w:p w14:paraId="4C1C1C1A" w14:textId="65EEA954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E5074">
              <w:rPr>
                <w:rFonts w:ascii="inherit" w:hAnsi="inherit"/>
                <w:sz w:val="22"/>
                <w:szCs w:val="22"/>
              </w:rPr>
              <w:t>The interviews ranged in duration from 26 to 93 minutes</w:t>
            </w:r>
            <w:r w:rsidR="0036378D">
              <w:rPr>
                <w:rFonts w:ascii="inherit" w:hAnsi="inherit"/>
                <w:sz w:val="22"/>
                <w:szCs w:val="22"/>
              </w:rPr>
              <w:t>.</w:t>
            </w:r>
          </w:p>
        </w:tc>
      </w:tr>
      <w:tr w:rsidR="00B76344" w:rsidRPr="00D13908" w14:paraId="1E656FCD" w14:textId="6D6EED4E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B6B57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2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5C674E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ata saturation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F3E35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as data saturation discussed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92BDB3" w14:textId="77A5F5DE" w:rsidR="0036378D" w:rsidRPr="00D13908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36378D">
              <w:rPr>
                <w:rFonts w:ascii="inherit" w:hAnsi="inherit"/>
                <w:sz w:val="22"/>
                <w:szCs w:val="22"/>
              </w:rPr>
              <w:t xml:space="preserve">Data saturation was not discussed as it does not align with the values and assumptions of the reflective thematic analysis approach reported in manuscript </w:t>
            </w:r>
            <w:r w:rsidR="00214751">
              <w:rPr>
                <w:rFonts w:ascii="inherit" w:hAnsi="inherit"/>
                <w:sz w:val="22"/>
                <w:szCs w:val="22"/>
              </w:rPr>
              <w:t xml:space="preserve">aligned with </w:t>
            </w:r>
            <w:r w:rsidRPr="0036378D">
              <w:rPr>
                <w:rFonts w:ascii="inherit" w:hAnsi="inherit"/>
                <w:sz w:val="22"/>
                <w:szCs w:val="22"/>
              </w:rPr>
              <w:t>Braun and Clarke</w:t>
            </w:r>
            <w:r w:rsidR="00214751">
              <w:rPr>
                <w:rFonts w:ascii="inherit" w:hAnsi="inherit"/>
                <w:sz w:val="22"/>
                <w:szCs w:val="22"/>
              </w:rPr>
              <w:t xml:space="preserve">. </w:t>
            </w:r>
          </w:p>
        </w:tc>
      </w:tr>
      <w:tr w:rsidR="00B76344" w:rsidRPr="00D13908" w14:paraId="50C6C7EF" w14:textId="3F845950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7ED43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3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A09D3A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Transcripts returned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BC599E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63315F" w14:textId="1C39D0C2" w:rsidR="00B76344" w:rsidRPr="00D13908" w:rsidRDefault="0036378D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36378D">
              <w:rPr>
                <w:rFonts w:ascii="inherit" w:hAnsi="inherit"/>
                <w:sz w:val="22"/>
                <w:szCs w:val="22"/>
              </w:rPr>
              <w:t>Not reported in the manuscript: transcripts were not returned to participants for comment and/or correction</w:t>
            </w:r>
          </w:p>
        </w:tc>
      </w:tr>
      <w:tr w:rsidR="00B76344" w:rsidRPr="00D13908" w14:paraId="6091B64F" w14:textId="1F69E527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F0F061" w14:textId="78D029C4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Style w:val="Strong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Domain 3: analysis and finding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42A595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D73825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C88C244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3F09912A" w14:textId="65916DE9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0BF0D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ata analysis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23DA93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850B26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732813A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4DB01382" w14:textId="07945209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12C25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4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B735E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Number of data coder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9C1A7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How many data coders coded the data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3187DE3" w14:textId="27D701A1" w:rsidR="004D19AA" w:rsidRDefault="004D19AA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7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data analysis)</w:t>
            </w:r>
          </w:p>
          <w:p w14:paraId="601BCD14" w14:textId="641F300F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>
              <w:rPr>
                <w:rFonts w:ascii="inherit" w:hAnsi="inherit"/>
                <w:sz w:val="22"/>
                <w:szCs w:val="22"/>
              </w:rPr>
              <w:t>Two</w:t>
            </w:r>
            <w:r w:rsidR="004D19AA">
              <w:rPr>
                <w:rFonts w:ascii="inherit" w:hAnsi="inherit"/>
                <w:sz w:val="22"/>
                <w:szCs w:val="22"/>
              </w:rPr>
              <w:t xml:space="preserve"> coders (</w:t>
            </w:r>
            <w:r>
              <w:rPr>
                <w:rFonts w:ascii="inherit" w:hAnsi="inherit"/>
                <w:sz w:val="22"/>
                <w:szCs w:val="22"/>
              </w:rPr>
              <w:t>AC</w:t>
            </w:r>
            <w:r w:rsidR="004D19AA">
              <w:rPr>
                <w:rFonts w:ascii="inherit" w:hAnsi="inherit"/>
                <w:sz w:val="22"/>
                <w:szCs w:val="22"/>
              </w:rPr>
              <w:t>,</w:t>
            </w:r>
            <w:r>
              <w:rPr>
                <w:rFonts w:ascii="inherit" w:hAnsi="inherit"/>
                <w:sz w:val="22"/>
                <w:szCs w:val="22"/>
              </w:rPr>
              <w:t xml:space="preserve"> RM</w:t>
            </w:r>
            <w:r w:rsidR="004D19AA">
              <w:rPr>
                <w:rFonts w:ascii="inherit" w:hAnsi="inherit"/>
                <w:sz w:val="22"/>
                <w:szCs w:val="22"/>
              </w:rPr>
              <w:t>)</w:t>
            </w:r>
            <w:r>
              <w:rPr>
                <w:rFonts w:ascii="inherit" w:hAnsi="inherit"/>
                <w:sz w:val="22"/>
                <w:szCs w:val="22"/>
              </w:rPr>
              <w:t>, with input from JR, YC, and JP</w:t>
            </w:r>
            <w:r w:rsidR="004D19AA">
              <w:rPr>
                <w:rFonts w:ascii="inherit" w:hAnsi="inherit"/>
                <w:sz w:val="22"/>
                <w:szCs w:val="22"/>
              </w:rPr>
              <w:t>, were involved in the data coding process</w:t>
            </w:r>
          </w:p>
        </w:tc>
      </w:tr>
      <w:tr w:rsidR="00B76344" w:rsidRPr="00D13908" w14:paraId="15F546AF" w14:textId="25975FBE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E9389E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25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2DEFC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escription of the coding tre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553C40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B40CFF2" w14:textId="4818C6F8" w:rsidR="00B76344" w:rsidRPr="00D13908" w:rsidRDefault="004D19AA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4D19AA">
              <w:rPr>
                <w:rFonts w:ascii="inherit" w:hAnsi="inherit"/>
                <w:sz w:val="22"/>
                <w:szCs w:val="22"/>
              </w:rPr>
              <w:t xml:space="preserve">The coding tree was not reported in the manuscript.  </w:t>
            </w:r>
          </w:p>
        </w:tc>
      </w:tr>
      <w:tr w:rsidR="00B76344" w:rsidRPr="00D13908" w14:paraId="5FEDFE93" w14:textId="40763B2D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A55C78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6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D970F0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erivation of theme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CE7F13" w14:textId="77777777" w:rsidR="00B76344" w:rsidRPr="008A36E0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B7559F8" w14:textId="3279C7E4" w:rsidR="004D19AA" w:rsidRPr="008A36E0" w:rsidRDefault="004D19AA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7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data analysis)</w:t>
            </w:r>
          </w:p>
          <w:p w14:paraId="12C8F309" w14:textId="30536C7A" w:rsidR="00B76344" w:rsidRPr="008A36E0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>Themes were derived from the data</w:t>
            </w:r>
          </w:p>
        </w:tc>
      </w:tr>
      <w:tr w:rsidR="00B76344" w:rsidRPr="00D13908" w14:paraId="25A9C0EB" w14:textId="422050E6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4C4536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7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08137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Softwar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DF96D2" w14:textId="77777777" w:rsidR="00B76344" w:rsidRPr="008A36E0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1B07EF" w14:textId="784425D3" w:rsidR="004D19AA" w:rsidRPr="008A36E0" w:rsidRDefault="004D19AA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 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7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data analysis)</w:t>
            </w:r>
          </w:p>
          <w:p w14:paraId="6CCC5CF8" w14:textId="707D83CE" w:rsidR="00B76344" w:rsidRPr="008A36E0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>NVivo 14 software</w:t>
            </w:r>
            <w:r w:rsidR="004D19AA" w:rsidRPr="008A36E0">
              <w:rPr>
                <w:rFonts w:ascii="inherit" w:hAnsi="inherit"/>
                <w:sz w:val="22"/>
                <w:szCs w:val="22"/>
              </w:rPr>
              <w:t xml:space="preserve"> was used to manage data</w:t>
            </w:r>
          </w:p>
        </w:tc>
      </w:tr>
      <w:tr w:rsidR="00B76344" w:rsidRPr="00D13908" w14:paraId="1DCF787A" w14:textId="771798FE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5ACDE9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8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9A5BF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Participant checking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C77B3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F552EB3" w14:textId="32E314C4" w:rsidR="00B76344" w:rsidRPr="00D13908" w:rsidRDefault="004D19AA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4D19AA">
              <w:rPr>
                <w:rFonts w:ascii="inherit" w:hAnsi="inherit"/>
                <w:sz w:val="22"/>
                <w:szCs w:val="22"/>
              </w:rPr>
              <w:t>Not reported in manuscript: participants did not provide feedback on findings</w:t>
            </w:r>
          </w:p>
        </w:tc>
      </w:tr>
      <w:tr w:rsidR="00B76344" w:rsidRPr="00D13908" w14:paraId="7F0DCE07" w14:textId="61ED6E8E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4DA554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Reporting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CC6C85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6BFE76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CB71C25" w14:textId="77777777" w:rsidR="00B76344" w:rsidRPr="00D13908" w:rsidRDefault="00B76344" w:rsidP="00B76344">
            <w:pPr>
              <w:spacing w:line="312" w:lineRule="atLeast"/>
              <w:rPr>
                <w:sz w:val="22"/>
                <w:szCs w:val="22"/>
              </w:rPr>
            </w:pPr>
          </w:p>
        </w:tc>
      </w:tr>
      <w:tr w:rsidR="00B76344" w:rsidRPr="00D13908" w14:paraId="4483BB09" w14:textId="47BF9A1F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A5E89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29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D8C10C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Quotations presented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72BB2E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ere participant quotations presented to illustrate the themes / findings? Was each quotation identified? e</w:t>
            </w:r>
            <w:r w:rsidRPr="00D13908">
              <w:rPr>
                <w:rStyle w:val="Emphasis"/>
                <w:rFonts w:ascii="inherit" w:eastAsiaTheme="majorEastAsia" w:hAnsi="inherit"/>
                <w:sz w:val="22"/>
                <w:szCs w:val="22"/>
                <w:bdr w:val="none" w:sz="0" w:space="0" w:color="auto" w:frame="1"/>
              </w:rPr>
              <w:t>.g. participant number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8879A5" w14:textId="75FFC923" w:rsidR="00B76344" w:rsidRPr="008A36E0" w:rsidRDefault="004D19AA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s </w:t>
            </w:r>
            <w:r w:rsidR="00214751" w:rsidRPr="008A36E0">
              <w:rPr>
                <w:rFonts w:ascii="inherit" w:hAnsi="inherit"/>
                <w:sz w:val="22"/>
                <w:szCs w:val="22"/>
              </w:rPr>
              <w:t>7</w:t>
            </w:r>
            <w:r w:rsidRPr="008A36E0">
              <w:rPr>
                <w:rFonts w:ascii="inherit" w:hAnsi="inherit"/>
                <w:sz w:val="22"/>
                <w:szCs w:val="22"/>
              </w:rPr>
              <w:t>-</w:t>
            </w:r>
            <w:r w:rsidR="00214751" w:rsidRPr="008A36E0">
              <w:rPr>
                <w:rFonts w:ascii="inherit" w:hAnsi="inherit"/>
                <w:sz w:val="22"/>
                <w:szCs w:val="22"/>
              </w:rPr>
              <w:t>1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6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findings) Selected participant </w:t>
            </w:r>
            <w:r w:rsidR="00B76344" w:rsidRPr="008A36E0">
              <w:rPr>
                <w:rFonts w:ascii="inherit" w:hAnsi="inherit"/>
                <w:sz w:val="22"/>
                <w:szCs w:val="22"/>
              </w:rPr>
              <w:t xml:space="preserve">quotations were 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presented </w:t>
            </w:r>
            <w:r w:rsidR="00B76344" w:rsidRPr="008A36E0">
              <w:rPr>
                <w:rFonts w:ascii="inherit" w:hAnsi="inherit"/>
                <w:sz w:val="22"/>
                <w:szCs w:val="22"/>
              </w:rPr>
              <w:t>with participant numbers.</w:t>
            </w:r>
          </w:p>
        </w:tc>
      </w:tr>
      <w:tr w:rsidR="00B76344" w:rsidRPr="00D13908" w14:paraId="63E0283A" w14:textId="3AAF7560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AB349F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30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0E5DE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Data and findings consistent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352BDB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199B4F" w14:textId="443D89B2" w:rsidR="00214751" w:rsidRDefault="0009192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Pages </w:t>
            </w:r>
            <w:r w:rsidR="00214751" w:rsidRPr="008A36E0">
              <w:rPr>
                <w:rFonts w:ascii="inherit" w:hAnsi="inherit"/>
                <w:sz w:val="22"/>
                <w:szCs w:val="22"/>
              </w:rPr>
              <w:t>7-1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9</w:t>
            </w:r>
            <w:r w:rsidRPr="008A36E0">
              <w:rPr>
                <w:rFonts w:ascii="inherit" w:hAnsi="inherit"/>
                <w:sz w:val="22"/>
                <w:szCs w:val="22"/>
              </w:rPr>
              <w:t xml:space="preserve"> (findings and discussion)</w:t>
            </w:r>
            <w:r w:rsidRPr="00091924">
              <w:rPr>
                <w:rFonts w:ascii="inherit" w:hAnsi="inherit"/>
                <w:sz w:val="22"/>
                <w:szCs w:val="22"/>
              </w:rPr>
              <w:t xml:space="preserve"> </w:t>
            </w:r>
          </w:p>
          <w:p w14:paraId="7836B3D2" w14:textId="5C2F02A5" w:rsidR="00B76344" w:rsidRPr="00D13908" w:rsidRDefault="0009192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091924">
              <w:rPr>
                <w:rFonts w:ascii="inherit" w:hAnsi="inherit"/>
                <w:sz w:val="22"/>
                <w:szCs w:val="22"/>
              </w:rPr>
              <w:t>Yes</w:t>
            </w:r>
            <w:r w:rsidR="005C4CFC">
              <w:rPr>
                <w:rFonts w:ascii="inherit" w:hAnsi="inherit"/>
                <w:sz w:val="22"/>
                <w:szCs w:val="22"/>
              </w:rPr>
              <w:t>,</w:t>
            </w:r>
            <w:r w:rsidRPr="00091924">
              <w:rPr>
                <w:rFonts w:ascii="inherit" w:hAnsi="inherit"/>
                <w:sz w:val="22"/>
                <w:szCs w:val="22"/>
              </w:rPr>
              <w:t xml:space="preserve"> there was consistency between data presented and findings</w:t>
            </w:r>
          </w:p>
        </w:tc>
      </w:tr>
      <w:tr w:rsidR="00B76344" w:rsidRPr="00D13908" w14:paraId="29A075B6" w14:textId="659D7839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7437B3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lastRenderedPageBreak/>
              <w:t>31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89A6D1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Clarity of major theme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D18322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1A0323" w14:textId="728DB840" w:rsidR="00B76344" w:rsidRPr="008A36E0" w:rsidRDefault="0009192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One overarching theme was presented in the findings on pages 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8-9</w:t>
            </w:r>
            <w:r w:rsidRPr="008A36E0">
              <w:rPr>
                <w:rFonts w:ascii="inherit" w:hAnsi="inherit"/>
                <w:sz w:val="22"/>
                <w:szCs w:val="22"/>
              </w:rPr>
              <w:t>.</w:t>
            </w:r>
          </w:p>
        </w:tc>
      </w:tr>
      <w:tr w:rsidR="00B76344" w:rsidRPr="00D13908" w14:paraId="4EDC4AC3" w14:textId="31F74D27" w:rsidTr="008A36E0">
        <w:tc>
          <w:tcPr>
            <w:tcW w:w="189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D0901A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32.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34E5C6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Clarity of minor theme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5FBCD7" w14:textId="77777777" w:rsidR="00B76344" w:rsidRPr="00D13908" w:rsidRDefault="00B7634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D13908">
              <w:rPr>
                <w:rFonts w:ascii="inherit" w:hAnsi="inherit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57992C" w14:textId="239AA941" w:rsidR="00B76344" w:rsidRPr="008A36E0" w:rsidRDefault="00091924" w:rsidP="00B76344">
            <w:pPr>
              <w:spacing w:line="312" w:lineRule="atLeast"/>
              <w:rPr>
                <w:rFonts w:ascii="inherit" w:hAnsi="inherit"/>
                <w:sz w:val="22"/>
                <w:szCs w:val="22"/>
              </w:rPr>
            </w:pPr>
            <w:r w:rsidRPr="008A36E0">
              <w:rPr>
                <w:rFonts w:ascii="inherit" w:hAnsi="inherit"/>
                <w:sz w:val="22"/>
                <w:szCs w:val="22"/>
              </w:rPr>
              <w:t xml:space="preserve">Three sub-themes were presented in the findings on pages 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9</w:t>
            </w:r>
            <w:r w:rsidRPr="008A36E0">
              <w:rPr>
                <w:rFonts w:ascii="inherit" w:hAnsi="inherit"/>
                <w:sz w:val="22"/>
                <w:szCs w:val="22"/>
              </w:rPr>
              <w:t>-</w:t>
            </w:r>
            <w:r w:rsidR="00214751" w:rsidRPr="008A36E0">
              <w:rPr>
                <w:rFonts w:ascii="inherit" w:hAnsi="inherit"/>
                <w:sz w:val="22"/>
                <w:szCs w:val="22"/>
              </w:rPr>
              <w:t>1</w:t>
            </w:r>
            <w:r w:rsidR="008A36E0" w:rsidRPr="008A36E0">
              <w:rPr>
                <w:rFonts w:ascii="inherit" w:hAnsi="inherit"/>
                <w:sz w:val="22"/>
                <w:szCs w:val="22"/>
              </w:rPr>
              <w:t>6</w:t>
            </w:r>
            <w:r w:rsidRPr="008A36E0">
              <w:rPr>
                <w:rFonts w:ascii="inherit" w:hAnsi="inherit"/>
                <w:sz w:val="22"/>
                <w:szCs w:val="22"/>
              </w:rPr>
              <w:t>.</w:t>
            </w:r>
          </w:p>
        </w:tc>
      </w:tr>
    </w:tbl>
    <w:p w14:paraId="071D4F12" w14:textId="77777777" w:rsidR="0004360B" w:rsidRPr="00D13908" w:rsidRDefault="0004360B">
      <w:pPr>
        <w:rPr>
          <w:sz w:val="22"/>
          <w:szCs w:val="22"/>
        </w:rPr>
      </w:pPr>
    </w:p>
    <w:sectPr w:rsidR="0004360B" w:rsidRPr="00D13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78"/>
    <w:rsid w:val="0004360B"/>
    <w:rsid w:val="00091924"/>
    <w:rsid w:val="001039A1"/>
    <w:rsid w:val="00122411"/>
    <w:rsid w:val="00160343"/>
    <w:rsid w:val="0016485A"/>
    <w:rsid w:val="00192954"/>
    <w:rsid w:val="001A24A8"/>
    <w:rsid w:val="001B1A08"/>
    <w:rsid w:val="001B35DA"/>
    <w:rsid w:val="001B60FB"/>
    <w:rsid w:val="00214751"/>
    <w:rsid w:val="00260BF5"/>
    <w:rsid w:val="00357DC7"/>
    <w:rsid w:val="0036378D"/>
    <w:rsid w:val="003F111A"/>
    <w:rsid w:val="00434B80"/>
    <w:rsid w:val="004D19AA"/>
    <w:rsid w:val="00502AFC"/>
    <w:rsid w:val="00514970"/>
    <w:rsid w:val="00540D99"/>
    <w:rsid w:val="00545713"/>
    <w:rsid w:val="0057007F"/>
    <w:rsid w:val="005C4CFC"/>
    <w:rsid w:val="005D729D"/>
    <w:rsid w:val="005E7419"/>
    <w:rsid w:val="00643713"/>
    <w:rsid w:val="00645716"/>
    <w:rsid w:val="00657F0C"/>
    <w:rsid w:val="006E2C80"/>
    <w:rsid w:val="00771FA1"/>
    <w:rsid w:val="007E03BC"/>
    <w:rsid w:val="00810545"/>
    <w:rsid w:val="00856180"/>
    <w:rsid w:val="008A36E0"/>
    <w:rsid w:val="008B09CD"/>
    <w:rsid w:val="008E5074"/>
    <w:rsid w:val="00926ECB"/>
    <w:rsid w:val="00935CA7"/>
    <w:rsid w:val="00990F0D"/>
    <w:rsid w:val="009974EE"/>
    <w:rsid w:val="00A0095C"/>
    <w:rsid w:val="00A03965"/>
    <w:rsid w:val="00A13D78"/>
    <w:rsid w:val="00A57BAC"/>
    <w:rsid w:val="00A632B3"/>
    <w:rsid w:val="00A66E8A"/>
    <w:rsid w:val="00B308AA"/>
    <w:rsid w:val="00B76344"/>
    <w:rsid w:val="00BC5EFB"/>
    <w:rsid w:val="00C57CEE"/>
    <w:rsid w:val="00CA062B"/>
    <w:rsid w:val="00D13908"/>
    <w:rsid w:val="00D56F82"/>
    <w:rsid w:val="00DC3F2D"/>
    <w:rsid w:val="00E145DE"/>
    <w:rsid w:val="00E46850"/>
    <w:rsid w:val="00E6414C"/>
    <w:rsid w:val="00E94BEF"/>
    <w:rsid w:val="00EB2DF6"/>
    <w:rsid w:val="00F312E1"/>
    <w:rsid w:val="00F65C9C"/>
    <w:rsid w:val="00F9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A05B"/>
  <w15:chartTrackingRefBased/>
  <w15:docId w15:val="{048F4BB9-C334-4756-8939-CAC6A705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D7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7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D7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D7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7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7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7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7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7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7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7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D7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D7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D7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13D78"/>
    <w:rPr>
      <w:b/>
      <w:bCs/>
    </w:rPr>
  </w:style>
  <w:style w:type="paragraph" w:customStyle="1" w:styleId="chapter-para">
    <w:name w:val="chapter-para"/>
    <w:basedOn w:val="Normal"/>
    <w:rsid w:val="00A13D7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13D7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13D78"/>
    <w:pPr>
      <w:autoSpaceDE w:val="0"/>
      <w:autoSpaceDN w:val="0"/>
      <w:adjustRightInd w:val="0"/>
      <w:spacing w:after="160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13D78"/>
    <w:rPr>
      <w:rFonts w:ascii="Calibri" w:hAnsi="Calibri" w:cs="Calibri"/>
      <w:noProof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0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D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D9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D9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A009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88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1048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3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0</Words>
  <Characters>604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en Crowe</dc:creator>
  <cp:keywords/>
  <dc:description/>
  <cp:lastModifiedBy>Veronica Lambert</cp:lastModifiedBy>
  <cp:revision>7</cp:revision>
  <dcterms:created xsi:type="dcterms:W3CDTF">2025-08-20T18:08:00Z</dcterms:created>
  <dcterms:modified xsi:type="dcterms:W3CDTF">2025-08-21T10:46:00Z</dcterms:modified>
</cp:coreProperties>
</file>